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E5AD0" w14:textId="4C33010B" w:rsidR="00F32E40" w:rsidRPr="00F32E40" w:rsidRDefault="00F32E40" w:rsidP="00F32E40">
      <w:pPr>
        <w:rPr>
          <w:rFonts w:ascii="Calibri" w:hAnsi="Calibri" w:cs="Calibri"/>
          <w:b/>
          <w:bCs/>
          <w:i/>
          <w:iCs/>
          <w:sz w:val="24"/>
          <w:szCs w:val="24"/>
        </w:rPr>
      </w:pPr>
      <w:bookmarkStart w:id="0" w:name="_Hlk170137254"/>
      <w:r w:rsidRPr="00F32E40">
        <w:rPr>
          <w:rFonts w:ascii="Calibri" w:hAnsi="Calibri" w:cs="Calibri"/>
          <w:b/>
          <w:bCs/>
          <w:i/>
          <w:iCs/>
          <w:sz w:val="24"/>
          <w:szCs w:val="24"/>
        </w:rPr>
        <w:t>S3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Pr="00F32E40">
        <w:rPr>
          <w:rFonts w:ascii="Calibri" w:hAnsi="Calibri" w:cs="Calibri"/>
          <w:b/>
          <w:bCs/>
          <w:i/>
          <w:iCs/>
          <w:sz w:val="24"/>
          <w:szCs w:val="24"/>
        </w:rPr>
        <w:t xml:space="preserve">Table. </w:t>
      </w:r>
      <w:r w:rsidRPr="00F32E40">
        <w:rPr>
          <w:rFonts w:ascii="Calibri" w:hAnsi="Calibri" w:cs="Calibri"/>
          <w:sz w:val="24"/>
          <w:szCs w:val="24"/>
        </w:rPr>
        <w:t>EMA items.</w:t>
      </w:r>
    </w:p>
    <w:bookmarkEnd w:id="0"/>
    <w:p w14:paraId="1C2EB562" w14:textId="77777777" w:rsidR="00F32E40" w:rsidRPr="00F32E40" w:rsidRDefault="00F32E40" w:rsidP="00F32E40">
      <w:pPr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Style w:val="TableGrid"/>
        <w:tblW w:w="7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8"/>
        <w:gridCol w:w="2884"/>
      </w:tblGrid>
      <w:tr w:rsidR="00F32E40" w:rsidRPr="00F32E40" w14:paraId="0737D324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46F11F95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sa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B556CB3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42B95D22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03ABC3D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6F8454E2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1FDE4CEB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5C36C51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irritable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C33876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6E87BD04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E398653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6FE2E568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09E70736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86B3491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stresse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3CC911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7BE0936C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F0C4CC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5EB386E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1C67410D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18490AA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anxious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5AEC27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4D8159D6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40373FD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2298730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4B8EDC94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6604A7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bored [nega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715D4B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 xml:space="preserve">0-10 </w:t>
            </w:r>
          </w:p>
        </w:tc>
      </w:tr>
      <w:tr w:rsidR="00F32E40" w:rsidRPr="00F32E40" w14:paraId="397E4B01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42B1010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B80DBD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1BEE17C2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3D1029E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What is your bodily pain intensity right now? [pain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025244B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 [0 = no pain; 10 = worst pain]</w:t>
            </w:r>
          </w:p>
        </w:tc>
      </w:tr>
      <w:tr w:rsidR="00F32E40" w:rsidRPr="00F32E40" w14:paraId="2BB66EB8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18121E0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A16E75C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489B758B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10C24876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calm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862928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27EC5BC4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0EF93A0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A34D56D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2C634F3F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31892547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contented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567DBAC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01C2E07F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8E3DDC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8C1115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B03330F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2C2B09D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happy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A25E65D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791FCE97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4CAA5E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D4B9F02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4D7E0A2D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54455FE7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excited [positive affect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47D143D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4A1F1E8A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77594C0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7C6365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D64472C" w14:textId="77777777" w:rsidTr="00901E9B">
        <w:trPr>
          <w:trHeight w:val="188"/>
        </w:trPr>
        <w:tc>
          <w:tcPr>
            <w:tcW w:w="4808" w:type="dxa"/>
          </w:tcPr>
          <w:p w14:paraId="26E36EC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enthusiastic [positive affect]</w:t>
            </w:r>
          </w:p>
        </w:tc>
        <w:tc>
          <w:tcPr>
            <w:tcW w:w="2884" w:type="dxa"/>
          </w:tcPr>
          <w:p w14:paraId="7E1E59B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7751605D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3B0B5BB2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DC9871E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3D0F9D0A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07EAC12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am craving a cigarette [craving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400C843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44FB661F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1B085549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29BCA46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D5FFB90" w14:textId="77777777" w:rsidTr="00901E9B">
        <w:trPr>
          <w:trHeight w:val="188"/>
        </w:trPr>
        <w:tc>
          <w:tcPr>
            <w:tcW w:w="4808" w:type="dxa"/>
          </w:tcPr>
          <w:p w14:paraId="7B898C46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motivated NOT to smoke [motivation]</w:t>
            </w:r>
          </w:p>
        </w:tc>
        <w:tc>
          <w:tcPr>
            <w:tcW w:w="2884" w:type="dxa"/>
          </w:tcPr>
          <w:p w14:paraId="66D7518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27EBDE0D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1642BAC0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9031FE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5EFD00E4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1EB2593D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I feel confident in my ability NOT to smoke [self-efficacy]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B163BB2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0-10</w:t>
            </w:r>
          </w:p>
        </w:tc>
      </w:tr>
      <w:tr w:rsidR="00F32E40" w:rsidRPr="00F32E40" w14:paraId="2B8D6DF1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2B1813E1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5BF6B8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656E978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BBF8419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Who are you with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D3BB336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Alone</w:t>
            </w:r>
          </w:p>
        </w:tc>
      </w:tr>
      <w:tr w:rsidR="00F32E40" w:rsidRPr="00F32E40" w14:paraId="78CBD554" w14:textId="77777777" w:rsidTr="00901E9B">
        <w:trPr>
          <w:trHeight w:val="200"/>
        </w:trPr>
        <w:tc>
          <w:tcPr>
            <w:tcW w:w="4808" w:type="dxa"/>
          </w:tcPr>
          <w:p w14:paraId="2F478C0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6D4479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With partner/spouse</w:t>
            </w:r>
          </w:p>
        </w:tc>
      </w:tr>
      <w:tr w:rsidR="00F32E40" w:rsidRPr="00F32E40" w14:paraId="7CC61CA6" w14:textId="77777777" w:rsidTr="00901E9B">
        <w:trPr>
          <w:trHeight w:val="188"/>
        </w:trPr>
        <w:tc>
          <w:tcPr>
            <w:tcW w:w="4808" w:type="dxa"/>
          </w:tcPr>
          <w:p w14:paraId="3EC3F76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7EF7A01B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3) With friend(s)</w:t>
            </w:r>
          </w:p>
        </w:tc>
      </w:tr>
      <w:tr w:rsidR="00F32E40" w:rsidRPr="00F32E40" w14:paraId="29C605CD" w14:textId="77777777" w:rsidTr="00901E9B">
        <w:trPr>
          <w:trHeight w:val="200"/>
        </w:trPr>
        <w:tc>
          <w:tcPr>
            <w:tcW w:w="4808" w:type="dxa"/>
          </w:tcPr>
          <w:p w14:paraId="5745FB6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32CB4676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4) With child(ren)</w:t>
            </w:r>
          </w:p>
          <w:p w14:paraId="3B5AE9B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5) With relative(s)</w:t>
            </w:r>
          </w:p>
        </w:tc>
      </w:tr>
      <w:tr w:rsidR="00F32E40" w:rsidRPr="00F32E40" w14:paraId="5D4900A1" w14:textId="77777777" w:rsidTr="00901E9B">
        <w:trPr>
          <w:trHeight w:val="188"/>
        </w:trPr>
        <w:tc>
          <w:tcPr>
            <w:tcW w:w="4808" w:type="dxa"/>
          </w:tcPr>
          <w:p w14:paraId="2CD952E7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284E420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6) With colleague(s)</w:t>
            </w:r>
          </w:p>
        </w:tc>
      </w:tr>
      <w:tr w:rsidR="00F32E40" w:rsidRPr="00F32E40" w14:paraId="6870698E" w14:textId="77777777" w:rsidTr="00901E9B">
        <w:trPr>
          <w:trHeight w:val="200"/>
        </w:trPr>
        <w:tc>
          <w:tcPr>
            <w:tcW w:w="4808" w:type="dxa"/>
          </w:tcPr>
          <w:p w14:paraId="54AA0FC1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1B2B553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7) With stranger(s)</w:t>
            </w:r>
          </w:p>
        </w:tc>
      </w:tr>
      <w:tr w:rsidR="00F32E40" w:rsidRPr="00F32E40" w14:paraId="6DE52403" w14:textId="77777777" w:rsidTr="00901E9B">
        <w:trPr>
          <w:trHeight w:val="200"/>
        </w:trPr>
        <w:tc>
          <w:tcPr>
            <w:tcW w:w="4808" w:type="dxa"/>
          </w:tcPr>
          <w:p w14:paraId="3B8E593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F0214C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8) Other</w:t>
            </w:r>
          </w:p>
        </w:tc>
      </w:tr>
      <w:tr w:rsidR="00F32E40" w:rsidRPr="00F32E40" w14:paraId="0327AD4E" w14:textId="77777777" w:rsidTr="00901E9B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0AA366A1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9A4D26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068C449B" w14:textId="77777777" w:rsidTr="00901E9B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2430498D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What are you doing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B827340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Eating/drinking</w:t>
            </w:r>
          </w:p>
        </w:tc>
      </w:tr>
      <w:tr w:rsidR="00F32E40" w:rsidRPr="00F32E40" w14:paraId="24F61A6A" w14:textId="77777777" w:rsidTr="00901E9B">
        <w:trPr>
          <w:trHeight w:val="188"/>
        </w:trPr>
        <w:tc>
          <w:tcPr>
            <w:tcW w:w="4808" w:type="dxa"/>
          </w:tcPr>
          <w:p w14:paraId="4E30A69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3B73656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Watching TV</w:t>
            </w:r>
          </w:p>
          <w:p w14:paraId="550671B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3) Listening to music</w:t>
            </w:r>
          </w:p>
          <w:p w14:paraId="73447980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4) Reading</w:t>
            </w:r>
          </w:p>
        </w:tc>
      </w:tr>
      <w:tr w:rsidR="00F32E40" w:rsidRPr="00F32E40" w14:paraId="5388DF19" w14:textId="77777777" w:rsidTr="00901E9B">
        <w:trPr>
          <w:trHeight w:val="200"/>
        </w:trPr>
        <w:tc>
          <w:tcPr>
            <w:tcW w:w="4808" w:type="dxa"/>
          </w:tcPr>
          <w:p w14:paraId="1060122D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0A60EA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5) Working/studying</w:t>
            </w:r>
          </w:p>
          <w:p w14:paraId="0D8C1EDE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6) Walking/exercising</w:t>
            </w:r>
          </w:p>
        </w:tc>
      </w:tr>
      <w:tr w:rsidR="00F32E40" w:rsidRPr="00F32E40" w14:paraId="0E9B76B3" w14:textId="77777777" w:rsidTr="00901E9B">
        <w:trPr>
          <w:trHeight w:val="188"/>
        </w:trPr>
        <w:tc>
          <w:tcPr>
            <w:tcW w:w="4808" w:type="dxa"/>
          </w:tcPr>
          <w:p w14:paraId="44E3A19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BBBF493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7) Caring for child(ren)</w:t>
            </w:r>
          </w:p>
          <w:p w14:paraId="24A2A4DD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8) Socialising</w:t>
            </w:r>
          </w:p>
        </w:tc>
      </w:tr>
      <w:tr w:rsidR="00F32E40" w:rsidRPr="00F32E40" w14:paraId="73CE5E4E" w14:textId="77777777" w:rsidTr="00901E9B">
        <w:trPr>
          <w:trHeight w:val="200"/>
        </w:trPr>
        <w:tc>
          <w:tcPr>
            <w:tcW w:w="4808" w:type="dxa"/>
          </w:tcPr>
          <w:p w14:paraId="7D255E4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1D9EE546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9) Scrolling on social media</w:t>
            </w:r>
          </w:p>
        </w:tc>
      </w:tr>
      <w:tr w:rsidR="00F32E40" w:rsidRPr="00F32E40" w14:paraId="49A11B24" w14:textId="77777777" w:rsidTr="00901E9B">
        <w:trPr>
          <w:trHeight w:val="188"/>
        </w:trPr>
        <w:tc>
          <w:tcPr>
            <w:tcW w:w="4808" w:type="dxa"/>
          </w:tcPr>
          <w:p w14:paraId="4F04D929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080BD96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0) Relaxing</w:t>
            </w:r>
          </w:p>
        </w:tc>
      </w:tr>
      <w:tr w:rsidR="00F32E40" w:rsidRPr="00F32E40" w14:paraId="23F0E6F1" w14:textId="77777777" w:rsidTr="00901E9B">
        <w:trPr>
          <w:trHeight w:val="200"/>
        </w:trPr>
        <w:tc>
          <w:tcPr>
            <w:tcW w:w="4808" w:type="dxa"/>
          </w:tcPr>
          <w:p w14:paraId="449B072C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0A6F0DB0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1) Doing chores</w:t>
            </w:r>
          </w:p>
          <w:p w14:paraId="616CBF3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2) Other</w:t>
            </w:r>
          </w:p>
        </w:tc>
      </w:tr>
      <w:tr w:rsidR="00F32E40" w:rsidRPr="00F32E40" w14:paraId="1411C64C" w14:textId="77777777" w:rsidTr="00901E9B">
        <w:trPr>
          <w:trHeight w:val="200"/>
        </w:trPr>
        <w:tc>
          <w:tcPr>
            <w:tcW w:w="4808" w:type="dxa"/>
          </w:tcPr>
          <w:p w14:paraId="6BD88157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BE6E5FB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D712F86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08F10BA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Where are you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259E34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At home</w:t>
            </w:r>
          </w:p>
        </w:tc>
      </w:tr>
      <w:tr w:rsidR="00F32E40" w:rsidRPr="00F32E40" w14:paraId="1254D224" w14:textId="77777777" w:rsidTr="00901E9B">
        <w:trPr>
          <w:trHeight w:val="200"/>
        </w:trPr>
        <w:tc>
          <w:tcPr>
            <w:tcW w:w="4808" w:type="dxa"/>
          </w:tcPr>
          <w:p w14:paraId="2A3916E0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B2F582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At school/work</w:t>
            </w:r>
          </w:p>
        </w:tc>
      </w:tr>
      <w:tr w:rsidR="00F32E40" w:rsidRPr="00F32E40" w14:paraId="150B5941" w14:textId="77777777" w:rsidTr="00901E9B">
        <w:trPr>
          <w:trHeight w:val="188"/>
        </w:trPr>
        <w:tc>
          <w:tcPr>
            <w:tcW w:w="4808" w:type="dxa"/>
          </w:tcPr>
          <w:p w14:paraId="5B0E7522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4B0932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3) Outside</w:t>
            </w:r>
          </w:p>
        </w:tc>
      </w:tr>
      <w:tr w:rsidR="00F32E40" w:rsidRPr="00F32E40" w14:paraId="67A24B56" w14:textId="77777777" w:rsidTr="00901E9B">
        <w:trPr>
          <w:trHeight w:val="200"/>
        </w:trPr>
        <w:tc>
          <w:tcPr>
            <w:tcW w:w="4808" w:type="dxa"/>
          </w:tcPr>
          <w:p w14:paraId="6F6BCAA8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154A8A2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4) In a restaurant/café/bar</w:t>
            </w:r>
          </w:p>
        </w:tc>
      </w:tr>
      <w:tr w:rsidR="00F32E40" w:rsidRPr="00F32E40" w14:paraId="67E77DCB" w14:textId="77777777" w:rsidTr="00901E9B">
        <w:trPr>
          <w:trHeight w:val="188"/>
        </w:trPr>
        <w:tc>
          <w:tcPr>
            <w:tcW w:w="4808" w:type="dxa"/>
          </w:tcPr>
          <w:p w14:paraId="58310E4A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CFE03D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5) In a public place (e.g., post office)</w:t>
            </w:r>
          </w:p>
        </w:tc>
      </w:tr>
      <w:tr w:rsidR="00F32E40" w:rsidRPr="00F32E40" w14:paraId="602C42B6" w14:textId="77777777" w:rsidTr="00901E9B">
        <w:trPr>
          <w:trHeight w:val="200"/>
        </w:trPr>
        <w:tc>
          <w:tcPr>
            <w:tcW w:w="4808" w:type="dxa"/>
          </w:tcPr>
          <w:p w14:paraId="36D1B149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258AFD83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6) On public transport</w:t>
            </w:r>
          </w:p>
        </w:tc>
      </w:tr>
      <w:tr w:rsidR="00F32E40" w:rsidRPr="00F32E40" w14:paraId="08062682" w14:textId="77777777" w:rsidTr="00901E9B">
        <w:trPr>
          <w:trHeight w:val="200"/>
        </w:trPr>
        <w:tc>
          <w:tcPr>
            <w:tcW w:w="4808" w:type="dxa"/>
          </w:tcPr>
          <w:p w14:paraId="1D081BD5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B207A7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7) In a private vehicle</w:t>
            </w:r>
          </w:p>
        </w:tc>
      </w:tr>
      <w:tr w:rsidR="00F32E40" w:rsidRPr="00F32E40" w14:paraId="1C6E717C" w14:textId="77777777" w:rsidTr="00901E9B">
        <w:trPr>
          <w:trHeight w:val="188"/>
        </w:trPr>
        <w:tc>
          <w:tcPr>
            <w:tcW w:w="4808" w:type="dxa"/>
          </w:tcPr>
          <w:p w14:paraId="6EFFFA7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6D381AF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8) In others’ home</w:t>
            </w:r>
          </w:p>
        </w:tc>
      </w:tr>
      <w:tr w:rsidR="00F32E40" w:rsidRPr="00F32E40" w14:paraId="068FAA59" w14:textId="77777777" w:rsidTr="00901E9B">
        <w:trPr>
          <w:trHeight w:val="200"/>
        </w:trPr>
        <w:tc>
          <w:tcPr>
            <w:tcW w:w="4808" w:type="dxa"/>
          </w:tcPr>
          <w:p w14:paraId="5404651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47A7AC7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9) Other</w:t>
            </w:r>
          </w:p>
        </w:tc>
      </w:tr>
      <w:tr w:rsidR="00F32E40" w:rsidRPr="00F32E40" w14:paraId="4E57E699" w14:textId="77777777" w:rsidTr="00901E9B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5086C16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CB607D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2DFE53A6" w14:textId="77777777" w:rsidTr="00901E9B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1D366276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Are cigarettes available to you right now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A6C0B6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Easily available</w:t>
            </w:r>
          </w:p>
        </w:tc>
      </w:tr>
      <w:tr w:rsidR="00F32E40" w:rsidRPr="00F32E40" w14:paraId="004DD3B7" w14:textId="77777777" w:rsidTr="00901E9B">
        <w:trPr>
          <w:trHeight w:val="188"/>
        </w:trPr>
        <w:tc>
          <w:tcPr>
            <w:tcW w:w="4808" w:type="dxa"/>
          </w:tcPr>
          <w:p w14:paraId="10DBC9F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AE0E213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Available with difficulty</w:t>
            </w:r>
          </w:p>
        </w:tc>
      </w:tr>
      <w:tr w:rsidR="00F32E40" w:rsidRPr="00F32E40" w14:paraId="7AF9DC8D" w14:textId="77777777" w:rsidTr="00901E9B">
        <w:trPr>
          <w:trHeight w:val="200"/>
        </w:trPr>
        <w:tc>
          <w:tcPr>
            <w:tcW w:w="4808" w:type="dxa"/>
          </w:tcPr>
          <w:p w14:paraId="44BFBAA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0A690BE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3) Not available</w:t>
            </w:r>
          </w:p>
        </w:tc>
      </w:tr>
      <w:tr w:rsidR="00F32E40" w:rsidRPr="00F32E40" w14:paraId="60425C18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5E8F0C4D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0D7C236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04BF8352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CD3F3A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Have you consumed any caffeine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1A38812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09C9B703" w14:textId="77777777" w:rsidTr="00901E9B">
        <w:trPr>
          <w:trHeight w:val="200"/>
        </w:trPr>
        <w:tc>
          <w:tcPr>
            <w:tcW w:w="4808" w:type="dxa"/>
          </w:tcPr>
          <w:p w14:paraId="421DA593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0665C881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2A1E8759" w14:textId="77777777" w:rsidTr="00901E9B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1A7E9FC5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6C40C7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3B35BE90" w14:textId="77777777" w:rsidTr="00901E9B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703B2690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Have you consumed any alcohol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8435C3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65007DAB" w14:textId="77777777" w:rsidTr="00901E9B">
        <w:trPr>
          <w:trHeight w:val="188"/>
        </w:trPr>
        <w:tc>
          <w:tcPr>
            <w:tcW w:w="4808" w:type="dxa"/>
          </w:tcPr>
          <w:p w14:paraId="17DC7B92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007D610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3485CD10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5EE1FC6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1E9E2889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6E4D4E64" w14:textId="77777777" w:rsidTr="00901E9B">
        <w:trPr>
          <w:trHeight w:val="389"/>
        </w:trPr>
        <w:tc>
          <w:tcPr>
            <w:tcW w:w="4808" w:type="dxa"/>
            <w:tcBorders>
              <w:top w:val="single" w:sz="4" w:space="0" w:color="auto"/>
            </w:tcBorders>
          </w:tcPr>
          <w:p w14:paraId="0C18A89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Have you used a nicotine product (e.g., e-cigarette, nicotine gum)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9098C0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1AE55D60" w14:textId="77777777" w:rsidTr="00901E9B">
        <w:trPr>
          <w:trHeight w:val="188"/>
        </w:trPr>
        <w:tc>
          <w:tcPr>
            <w:tcW w:w="4808" w:type="dxa"/>
          </w:tcPr>
          <w:p w14:paraId="26C54379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78BA3738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5C993762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6C3BF36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2F6AEB5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03A27EBC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7CEE9E70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Have you smoked (even a puff) in the last hour?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94127D8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0B268E5C" w14:textId="77777777" w:rsidTr="00901E9B">
        <w:trPr>
          <w:trHeight w:val="200"/>
        </w:trPr>
        <w:tc>
          <w:tcPr>
            <w:tcW w:w="4808" w:type="dxa"/>
          </w:tcPr>
          <w:p w14:paraId="0BE4B00B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5F423CE2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7B14A37D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6130143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0C8590E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7A48CFFD" w14:textId="77777777" w:rsidTr="00901E9B">
        <w:trPr>
          <w:trHeight w:val="188"/>
        </w:trPr>
        <w:tc>
          <w:tcPr>
            <w:tcW w:w="4808" w:type="dxa"/>
            <w:tcBorders>
              <w:top w:val="single" w:sz="4" w:space="0" w:color="auto"/>
            </w:tcBorders>
          </w:tcPr>
          <w:p w14:paraId="61D0EDB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Participant-specific variable 1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73D6B44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4CFB6E0B" w14:textId="77777777" w:rsidTr="00901E9B">
        <w:trPr>
          <w:trHeight w:val="200"/>
        </w:trPr>
        <w:tc>
          <w:tcPr>
            <w:tcW w:w="4808" w:type="dxa"/>
          </w:tcPr>
          <w:p w14:paraId="56601744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3F697D5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07E6A986" w14:textId="77777777" w:rsidTr="00901E9B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64B96F3D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38ED6FCC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59E4345B" w14:textId="77777777" w:rsidTr="00901E9B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370226F0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Participant-specific variable 2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89C93EF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439171CD" w14:textId="77777777" w:rsidTr="00901E9B">
        <w:trPr>
          <w:trHeight w:val="200"/>
        </w:trPr>
        <w:tc>
          <w:tcPr>
            <w:tcW w:w="4808" w:type="dxa"/>
          </w:tcPr>
          <w:p w14:paraId="22B95C8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3C2070B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014C695D" w14:textId="77777777" w:rsidTr="00901E9B">
        <w:trPr>
          <w:trHeight w:val="188"/>
        </w:trPr>
        <w:tc>
          <w:tcPr>
            <w:tcW w:w="4808" w:type="dxa"/>
            <w:tcBorders>
              <w:bottom w:val="single" w:sz="4" w:space="0" w:color="auto"/>
            </w:tcBorders>
          </w:tcPr>
          <w:p w14:paraId="3DC7A455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2EF82912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32E40" w:rsidRPr="00F32E40" w14:paraId="334CC057" w14:textId="77777777" w:rsidTr="00901E9B">
        <w:trPr>
          <w:trHeight w:val="200"/>
        </w:trPr>
        <w:tc>
          <w:tcPr>
            <w:tcW w:w="4808" w:type="dxa"/>
            <w:tcBorders>
              <w:top w:val="single" w:sz="4" w:space="0" w:color="auto"/>
            </w:tcBorders>
          </w:tcPr>
          <w:p w14:paraId="6B72D5BF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E40">
              <w:rPr>
                <w:rFonts w:ascii="Calibri" w:hAnsi="Calibri" w:cs="Calibri"/>
                <w:b/>
                <w:bCs/>
                <w:sz w:val="20"/>
                <w:szCs w:val="20"/>
              </w:rPr>
              <w:t>Participant-specific variable 3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2F7EECBC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F32E40" w:rsidRPr="00F32E40" w14:paraId="2609D96B" w14:textId="77777777" w:rsidTr="00901E9B">
        <w:trPr>
          <w:trHeight w:val="188"/>
        </w:trPr>
        <w:tc>
          <w:tcPr>
            <w:tcW w:w="4808" w:type="dxa"/>
          </w:tcPr>
          <w:p w14:paraId="227B8D7E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</w:tcPr>
          <w:p w14:paraId="78EFE3FA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F32E40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F32E40" w:rsidRPr="00F32E40" w14:paraId="424B69F5" w14:textId="77777777" w:rsidTr="00901E9B">
        <w:trPr>
          <w:trHeight w:val="200"/>
        </w:trPr>
        <w:tc>
          <w:tcPr>
            <w:tcW w:w="4808" w:type="dxa"/>
            <w:tcBorders>
              <w:bottom w:val="single" w:sz="4" w:space="0" w:color="auto"/>
            </w:tcBorders>
          </w:tcPr>
          <w:p w14:paraId="62E6B16A" w14:textId="77777777" w:rsidR="00F32E40" w:rsidRPr="00F32E40" w:rsidRDefault="00F32E40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47311DA7" w14:textId="77777777" w:rsidR="00F32E40" w:rsidRPr="00F32E40" w:rsidRDefault="00F32E40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22CB11F" w14:textId="77777777" w:rsidR="00F32E40" w:rsidRPr="00F32E40" w:rsidRDefault="00F32E40" w:rsidP="00F32E40">
      <w:pPr>
        <w:rPr>
          <w:rFonts w:ascii="Calibri" w:hAnsi="Calibri" w:cs="Calibri"/>
          <w:sz w:val="20"/>
          <w:szCs w:val="20"/>
        </w:rPr>
      </w:pPr>
    </w:p>
    <w:p w14:paraId="0E37A43A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E40"/>
    <w:rsid w:val="003E558B"/>
    <w:rsid w:val="007E7857"/>
    <w:rsid w:val="00BE07DC"/>
    <w:rsid w:val="00F32E40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63B8"/>
  <w15:chartTrackingRefBased/>
  <w15:docId w15:val="{E7F19AB2-297B-4AA3-BA46-CDF4F7EE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E40"/>
  </w:style>
  <w:style w:type="paragraph" w:styleId="Heading1">
    <w:name w:val="heading 1"/>
    <w:basedOn w:val="Normal"/>
    <w:next w:val="Normal"/>
    <w:link w:val="Heading1Char"/>
    <w:uiPriority w:val="9"/>
    <w:qFormat/>
    <w:rsid w:val="00F32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E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E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E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E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E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E40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E40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E40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F32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E40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E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2E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2:00Z</dcterms:created>
  <dcterms:modified xsi:type="dcterms:W3CDTF">2024-07-30T07:13:00Z</dcterms:modified>
</cp:coreProperties>
</file>